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10510">
        <w:rPr>
          <w:rFonts w:ascii="Times New Roman" w:hAnsi="Times New Roman" w:cs="Times New Roman"/>
          <w:b/>
        </w:rPr>
        <w:t xml:space="preserve">Manuscript Number: </w:t>
      </w:r>
    </w:p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10510">
        <w:rPr>
          <w:rFonts w:ascii="Times New Roman" w:hAnsi="Times New Roman" w:cs="Times New Roman"/>
          <w:b/>
        </w:rPr>
        <w:t>Article Title: Mapping visuospatial attention – the greyscales task in combination with repetitive navigated transcranial magnetic stimulation</w:t>
      </w:r>
    </w:p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410510">
        <w:rPr>
          <w:rFonts w:ascii="Times New Roman" w:hAnsi="Times New Roman" w:cs="Times New Roman"/>
          <w:b/>
          <w:lang w:val="de-DE"/>
        </w:rPr>
        <w:t>Journal Name:</w:t>
      </w:r>
    </w:p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410510">
        <w:rPr>
          <w:rFonts w:ascii="Times New Roman" w:hAnsi="Times New Roman" w:cs="Times New Roman"/>
          <w:b/>
          <w:lang w:val="de-DE"/>
        </w:rPr>
        <w:t>Authors: Katrin Giglhuber; Stefanie Maurer; Claus Zimmer, MD; Bernhard Meyer, MD; Sandro M. Krieg, MD, MBA</w:t>
      </w:r>
    </w:p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10510">
        <w:rPr>
          <w:rFonts w:ascii="Times New Roman" w:hAnsi="Times New Roman" w:cs="Times New Roman"/>
          <w:b/>
        </w:rPr>
        <w:t>Correspondence: Sandro.Krieg@tum.de</w:t>
      </w:r>
    </w:p>
    <w:p w:rsidR="00F019E6" w:rsidRPr="00410510" w:rsidRDefault="00F019E6" w:rsidP="00F019E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19367B" w:rsidRPr="00410510" w:rsidRDefault="0019367B">
      <w:pPr>
        <w:rPr>
          <w:rFonts w:ascii="Times New Roman" w:hAnsi="Times New Roman" w:cs="Times New Roman"/>
          <w:b/>
        </w:rPr>
      </w:pPr>
      <w:r w:rsidRPr="00410510">
        <w:rPr>
          <w:rFonts w:ascii="Times New Roman" w:hAnsi="Times New Roman" w:cs="Times New Roman"/>
          <w:b/>
        </w:rPr>
        <w:br w:type="page"/>
      </w:r>
    </w:p>
    <w:p w:rsidR="00404E5C" w:rsidRPr="00410510" w:rsidRDefault="00583E84" w:rsidP="00F019E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Pr="00BA1D5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="00404E5C" w:rsidRPr="00410510">
        <w:rPr>
          <w:rFonts w:ascii="Times New Roman" w:hAnsi="Times New Roman" w:cs="Times New Roman"/>
          <w:b/>
        </w:rPr>
        <w:t>:</w:t>
      </w:r>
      <w:r w:rsidR="00404E5C" w:rsidRPr="00410510">
        <w:rPr>
          <w:rFonts w:ascii="Times New Roman" w:hAnsi="Times New Roman" w:cs="Times New Roman"/>
        </w:rPr>
        <w:t xml:space="preserve"> </w:t>
      </w:r>
      <w:r w:rsidR="00F019E6" w:rsidRPr="00410510">
        <w:rPr>
          <w:rFonts w:ascii="Times New Roman" w:hAnsi="Times New Roman" w:cs="Times New Roman"/>
        </w:rPr>
        <w:t>Subject-related d</w:t>
      </w:r>
      <w:r w:rsidR="00404E5C" w:rsidRPr="00410510">
        <w:rPr>
          <w:rFonts w:ascii="Times New Roman" w:hAnsi="Times New Roman" w:cs="Times New Roman"/>
        </w:rPr>
        <w:t>eviation scor</w:t>
      </w:r>
      <w:r w:rsidR="00E80B7B" w:rsidRPr="00410510">
        <w:rPr>
          <w:rFonts w:ascii="Times New Roman" w:hAnsi="Times New Roman" w:cs="Times New Roman"/>
        </w:rPr>
        <w:t>es per cortical spot for the righ</w:t>
      </w:r>
      <w:r w:rsidR="00404E5C" w:rsidRPr="00410510">
        <w:rPr>
          <w:rFonts w:ascii="Times New Roman" w:hAnsi="Times New Roman" w:cs="Times New Roman"/>
        </w:rPr>
        <w:t>t hemisphere</w:t>
      </w:r>
    </w:p>
    <w:tbl>
      <w:tblPr>
        <w:tblStyle w:val="TableGrid"/>
        <w:tblW w:w="14601" w:type="dxa"/>
        <w:jc w:val="center"/>
        <w:tblLayout w:type="fixed"/>
        <w:tblLook w:val="04A0"/>
      </w:tblPr>
      <w:tblGrid>
        <w:gridCol w:w="1578"/>
        <w:gridCol w:w="83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134"/>
        <w:gridCol w:w="1134"/>
        <w:gridCol w:w="1134"/>
        <w:gridCol w:w="1134"/>
      </w:tblGrid>
      <w:tr w:rsidR="00DC3079" w:rsidRPr="00410510" w:rsidTr="00DC3079">
        <w:trPr>
          <w:jc w:val="center"/>
        </w:trPr>
        <w:tc>
          <w:tcPr>
            <w:tcW w:w="1578" w:type="dxa"/>
            <w:vMerge w:val="restart"/>
            <w:vAlign w:val="center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13023" w:type="dxa"/>
            <w:gridSpan w:val="14"/>
            <w:vAlign w:val="center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deviation scores</w:t>
            </w:r>
          </w:p>
        </w:tc>
      </w:tr>
      <w:tr w:rsidR="00DC3079" w:rsidRPr="00410510" w:rsidTr="00DC3079">
        <w:trPr>
          <w:jc w:val="center"/>
        </w:trPr>
        <w:tc>
          <w:tcPr>
            <w:tcW w:w="1578" w:type="dxa"/>
            <w:vMerge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7" w:type="dxa"/>
            <w:gridSpan w:val="10"/>
            <w:vAlign w:val="center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268" w:type="dxa"/>
            <w:gridSpan w:val="2"/>
          </w:tcPr>
          <w:p w:rsidR="00DC3079" w:rsidRPr="00410510" w:rsidRDefault="00904C18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“</w:t>
            </w:r>
            <w:r w:rsidR="006E09A7" w:rsidRPr="00410510">
              <w:rPr>
                <w:rFonts w:ascii="Times New Roman" w:hAnsi="Times New Roman" w:cs="Times New Roman"/>
              </w:rPr>
              <w:t>leftward</w:t>
            </w:r>
            <w:r w:rsidRPr="0041051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268" w:type="dxa"/>
            <w:gridSpan w:val="2"/>
          </w:tcPr>
          <w:p w:rsidR="00DC3079" w:rsidRPr="00410510" w:rsidRDefault="00904C18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“</w:t>
            </w:r>
            <w:r w:rsidR="006E09A7" w:rsidRPr="00410510">
              <w:rPr>
                <w:rFonts w:ascii="Times New Roman" w:hAnsi="Times New Roman" w:cs="Times New Roman"/>
              </w:rPr>
              <w:t>rightward</w:t>
            </w:r>
            <w:r w:rsidRPr="00410510">
              <w:rPr>
                <w:rFonts w:ascii="Times New Roman" w:hAnsi="Times New Roman" w:cs="Times New Roman"/>
              </w:rPr>
              <w:t>”</w:t>
            </w:r>
          </w:p>
        </w:tc>
      </w:tr>
      <w:tr w:rsidR="00DC3079" w:rsidRPr="00410510" w:rsidTr="00DC3079">
        <w:trPr>
          <w:jc w:val="center"/>
        </w:trPr>
        <w:tc>
          <w:tcPr>
            <w:tcW w:w="1578" w:type="dxa"/>
            <w:vMerge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:rsidR="00DC3079" w:rsidRPr="00410510" w:rsidRDefault="000C0E77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DC3079" w:rsidRPr="00410510" w:rsidRDefault="000C0E77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4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34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134" w:type="dxa"/>
          </w:tcPr>
          <w:p w:rsidR="00DC3079" w:rsidRPr="00410510" w:rsidRDefault="00DC3079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mean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B5948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32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0C0E77" w:rsidRPr="00410510">
              <w:rPr>
                <w:rFonts w:ascii="Times New Roman" w:eastAsia="Times New Roman" w:hAnsi="Times New Roman" w:cs="Times New Roman"/>
              </w:rPr>
              <w:t>0.</w:t>
            </w:r>
            <w:r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lastRenderedPageBreak/>
              <w:t>29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</w:t>
            </w:r>
            <w:r w:rsidR="000C0E77" w:rsidRPr="00410510">
              <w:rPr>
                <w:rFonts w:ascii="Times New Roman" w:eastAsia="Times New Roman" w:hAnsi="Times New Roman" w:cs="Times New Roman"/>
              </w:rPr>
              <w:t>.</w:t>
            </w:r>
            <w:r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4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4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lastRenderedPageBreak/>
              <w:t>45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  <w:vAlign w:val="center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</w:tcPr>
          <w:p w:rsidR="00E80B7B" w:rsidRPr="00410510" w:rsidRDefault="007A6E0B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M</w:t>
            </w:r>
            <w:r w:rsidR="00E80B7B" w:rsidRPr="00410510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10510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10510">
              <w:rPr>
                <w:rFonts w:ascii="Times New Roman" w:eastAsia="Times New Roman" w:hAnsi="Times New Roman" w:cs="Times New Roman"/>
                <w:bCs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  <w:bCs/>
              </w:rPr>
              <w:t>25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10510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410510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  <w:bCs/>
              </w:rPr>
              <w:t>67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E80B7B" w:rsidRPr="00410510" w:rsidTr="00870732">
        <w:trPr>
          <w:jc w:val="center"/>
        </w:trPr>
        <w:tc>
          <w:tcPr>
            <w:tcW w:w="1578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0510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832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850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851" w:type="dxa"/>
          </w:tcPr>
          <w:p w:rsidR="00E80B7B" w:rsidRPr="00410510" w:rsidRDefault="000C0E77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0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E80B7B" w:rsidRPr="00410510" w:rsidRDefault="00870732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-</w:t>
            </w:r>
            <w:r w:rsidR="0091494D" w:rsidRPr="00410510">
              <w:rPr>
                <w:rFonts w:ascii="Times New Roman" w:eastAsia="Times New Roman" w:hAnsi="Times New Roman" w:cs="Times New Roman"/>
              </w:rPr>
              <w:t>0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:rsidR="00E80B7B" w:rsidRPr="00410510" w:rsidRDefault="00E80B7B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E80B7B" w:rsidRPr="00410510" w:rsidRDefault="0091494D" w:rsidP="008707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0510">
              <w:rPr>
                <w:rFonts w:ascii="Times New Roman" w:eastAsia="Times New Roman" w:hAnsi="Times New Roman" w:cs="Times New Roman"/>
              </w:rPr>
              <w:t>1.</w:t>
            </w:r>
            <w:r w:rsidR="00E80B7B" w:rsidRPr="00410510">
              <w:rPr>
                <w:rFonts w:ascii="Times New Roman" w:eastAsia="Times New Roman" w:hAnsi="Times New Roman" w:cs="Times New Roman"/>
              </w:rPr>
              <w:t>26</w:t>
            </w:r>
          </w:p>
        </w:tc>
      </w:tr>
    </w:tbl>
    <w:p w:rsidR="005D1E28" w:rsidRPr="00410510" w:rsidRDefault="005D1E2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5D1E28" w:rsidRPr="00410510" w:rsidSect="00404E5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FELayout/>
  </w:compat>
  <w:rsids>
    <w:rsidRoot w:val="00404E5C"/>
    <w:rsid w:val="000C0E77"/>
    <w:rsid w:val="0019367B"/>
    <w:rsid w:val="00404E5C"/>
    <w:rsid w:val="00410510"/>
    <w:rsid w:val="004D0104"/>
    <w:rsid w:val="00524394"/>
    <w:rsid w:val="00583E84"/>
    <w:rsid w:val="005D1E28"/>
    <w:rsid w:val="006E09A7"/>
    <w:rsid w:val="007A6E0B"/>
    <w:rsid w:val="00870732"/>
    <w:rsid w:val="00904C18"/>
    <w:rsid w:val="0091494D"/>
    <w:rsid w:val="0094347A"/>
    <w:rsid w:val="00995E80"/>
    <w:rsid w:val="009B5948"/>
    <w:rsid w:val="00DC3079"/>
    <w:rsid w:val="00E4571D"/>
    <w:rsid w:val="00E80B7B"/>
    <w:rsid w:val="00F019E6"/>
    <w:rsid w:val="00F479D8"/>
    <w:rsid w:val="00FF7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7B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9367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9367B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0005064</cp:lastModifiedBy>
  <cp:revision>7</cp:revision>
  <dcterms:created xsi:type="dcterms:W3CDTF">2016-09-17T10:09:00Z</dcterms:created>
  <dcterms:modified xsi:type="dcterms:W3CDTF">2018-07-04T13:05:00Z</dcterms:modified>
</cp:coreProperties>
</file>